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D3EFA" w14:textId="2FC1703F" w:rsidR="00054D3C" w:rsidRPr="00E061D0" w:rsidRDefault="00B13460">
      <w:pPr>
        <w:rPr>
          <w:rFonts w:ascii="Times New Roman" w:hAnsi="Times New Roman" w:cs="Times New Roman"/>
          <w:szCs w:val="20"/>
        </w:rPr>
      </w:pPr>
      <w:r w:rsidRPr="00E061D0">
        <w:rPr>
          <w:rFonts w:ascii="Times New Roman" w:hAnsi="Times New Roman" w:cs="Times New Roman"/>
          <w:szCs w:val="20"/>
        </w:rPr>
        <w:t xml:space="preserve">Supplementary table. </w:t>
      </w:r>
      <w:r w:rsidR="00E061D0">
        <w:rPr>
          <w:rFonts w:ascii="Times New Roman" w:hAnsi="Times New Roman" w:cs="Times New Roman" w:hint="eastAsia"/>
          <w:szCs w:val="20"/>
        </w:rPr>
        <w:t>M</w:t>
      </w:r>
      <w:r w:rsidRPr="00E061D0">
        <w:rPr>
          <w:rFonts w:ascii="Times New Roman" w:hAnsi="Times New Roman" w:cs="Times New Roman"/>
          <w:szCs w:val="20"/>
        </w:rPr>
        <w:t xml:space="preserve">ultivariate models for </w:t>
      </w:r>
      <w:r w:rsidR="00E061D0">
        <w:rPr>
          <w:rFonts w:ascii="Times New Roman" w:hAnsi="Times New Roman" w:cs="Times New Roman" w:hint="eastAsia"/>
          <w:szCs w:val="20"/>
        </w:rPr>
        <w:t xml:space="preserve">predicting </w:t>
      </w:r>
      <w:r w:rsidRPr="00E061D0">
        <w:rPr>
          <w:rFonts w:ascii="Times New Roman" w:hAnsi="Times New Roman" w:cs="Times New Roman"/>
          <w:szCs w:val="20"/>
        </w:rPr>
        <w:t xml:space="preserve">hypertension </w:t>
      </w:r>
      <w:r w:rsidR="00E061D0" w:rsidRPr="00E061D0">
        <w:rPr>
          <w:rFonts w:ascii="Times New Roman" w:hAnsi="Times New Roman" w:cs="Times New Roman"/>
          <w:szCs w:val="20"/>
        </w:rPr>
        <w:t>prevalence and incidence</w:t>
      </w:r>
    </w:p>
    <w:p w14:paraId="0DA66AA7" w14:textId="77777777" w:rsidR="00B13460" w:rsidRPr="00E061D0" w:rsidRDefault="00B13460">
      <w:pPr>
        <w:rPr>
          <w:rFonts w:ascii="Times New Roman" w:hAnsi="Times New Roman" w:cs="Times New Roman"/>
          <w:szCs w:val="20"/>
        </w:rPr>
      </w:pPr>
    </w:p>
    <w:tbl>
      <w:tblPr>
        <w:tblW w:w="8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0"/>
        <w:gridCol w:w="1980"/>
        <w:gridCol w:w="761"/>
        <w:gridCol w:w="300"/>
        <w:gridCol w:w="1980"/>
        <w:gridCol w:w="761"/>
      </w:tblGrid>
      <w:tr w:rsidR="00B13460" w:rsidRPr="00E061D0" w14:paraId="17B8192E" w14:textId="77777777" w:rsidTr="00B13460">
        <w:trPr>
          <w:trHeight w:val="312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5C11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7BBEA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CI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0BB46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6044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09DE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5%CI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322F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13460" w:rsidRPr="00E061D0" w14:paraId="33072711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6F7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K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AFA0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41F4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E34A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69D2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7243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13460" w:rsidRPr="00E061D0" w14:paraId="31B32F52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8FE4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FA11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28A7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7DA3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B06E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3A1C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13460" w:rsidRPr="00E061D0" w14:paraId="6B8999E3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CE3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E0FA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8 (0.584-1.23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8880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5A63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512B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5 (0.587-1.36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CA39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8</w:t>
            </w:r>
          </w:p>
        </w:tc>
      </w:tr>
      <w:tr w:rsidR="00B13460" w:rsidRPr="00E061D0" w14:paraId="32D0A8E7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79D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461D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1 (0.699-1.46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833B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26DC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70C9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0 (0.376-0.92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7E99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</w:t>
            </w:r>
          </w:p>
        </w:tc>
      </w:tr>
      <w:tr w:rsidR="00B13460" w:rsidRPr="00E061D0" w14:paraId="2A2A46DB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7280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E0A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9 (0.657-1.37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DF8D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D67F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C1C4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5 (0.397-0.98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712B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2</w:t>
            </w:r>
          </w:p>
        </w:tc>
      </w:tr>
      <w:tr w:rsidR="00B13460" w:rsidRPr="00E061D0" w14:paraId="1A521C29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F6EF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per 1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EB37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7 (1.061-1.09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8642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4D52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173C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0 (1.014-1.04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2779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13460" w:rsidRPr="00E061D0" w14:paraId="4BF4650F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425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 (vs. me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E292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5 (0.529-1.10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E0CB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98D9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9327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5 (0.321-0.76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C3B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B13460" w:rsidRPr="00E061D0" w14:paraId="01D0AB5E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D393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A85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0 (1.201-3.89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D92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97EF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60A7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6 (0.226-1.67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9C52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2</w:t>
            </w:r>
          </w:p>
        </w:tc>
      </w:tr>
      <w:tr w:rsidR="00B13460" w:rsidRPr="00E061D0" w14:paraId="0478D615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3C1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 (per 1kg/m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3C34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9 (1.149-1.25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869B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E1EA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C6B8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9 (1.086-1.17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C4C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13460" w:rsidRPr="00E061D0" w14:paraId="75B5FB2B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8845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coh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9217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3 (0.920-1.76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39B8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3EFA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F5AF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2 (0.628-1.32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ED9A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0</w:t>
            </w:r>
          </w:p>
        </w:tc>
      </w:tr>
      <w:tr w:rsidR="00B13460" w:rsidRPr="00E061D0" w14:paraId="195F52B9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92BC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28B6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B5F7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BB7D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A6CA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814D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13460" w:rsidRPr="00E061D0" w14:paraId="10F5D930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E53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DC0D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E01F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F9C6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0C27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0B3C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13460" w:rsidRPr="00E061D0" w14:paraId="7FEC0D3C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B87D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7A24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8 (0.919-2.06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BAE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B952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0B9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8 (0.958-2.31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36A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7</w:t>
            </w:r>
          </w:p>
        </w:tc>
      </w:tr>
      <w:tr w:rsidR="00B13460" w:rsidRPr="00E061D0" w14:paraId="5FB69A5E" w14:textId="77777777" w:rsidTr="00B13460">
        <w:trPr>
          <w:trHeight w:val="312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ADEF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7C79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6 (1.285-2.65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0EED8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B9D9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8A74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8 (0.561-1.37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6F11" w14:textId="77777777" w:rsidR="00B13460" w:rsidRPr="00E061D0" w:rsidRDefault="00B13460" w:rsidP="00B1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61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8</w:t>
            </w:r>
          </w:p>
        </w:tc>
      </w:tr>
    </w:tbl>
    <w:p w14:paraId="3E3257D0" w14:textId="77777777" w:rsidR="00B13460" w:rsidRPr="00E061D0" w:rsidRDefault="00B13460">
      <w:pPr>
        <w:rPr>
          <w:rFonts w:ascii="Times New Roman" w:hAnsi="Times New Roman" w:cs="Times New Roman"/>
          <w:szCs w:val="20"/>
        </w:rPr>
      </w:pPr>
    </w:p>
    <w:sectPr w:rsidR="00B13460" w:rsidRPr="00E061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60"/>
    <w:rsid w:val="00054D3C"/>
    <w:rsid w:val="00481914"/>
    <w:rsid w:val="00B13460"/>
    <w:rsid w:val="00BA1BFF"/>
    <w:rsid w:val="00E0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7087C"/>
  <w15:chartTrackingRefBased/>
  <w15:docId w15:val="{3468A219-F7C5-478D-AB44-59C822DD9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1346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3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134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1346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1346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1346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1346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1346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1346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134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134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1346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134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134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134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134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134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134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1346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13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1346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134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13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1346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1346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1346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13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1346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134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0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영상</dc:creator>
  <cp:keywords/>
  <dc:description/>
  <cp:lastModifiedBy>김영상</cp:lastModifiedBy>
  <cp:revision>2</cp:revision>
  <dcterms:created xsi:type="dcterms:W3CDTF">2024-03-27T07:34:00Z</dcterms:created>
  <dcterms:modified xsi:type="dcterms:W3CDTF">2024-03-27T08:46:00Z</dcterms:modified>
</cp:coreProperties>
</file>